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CDA22" w14:textId="2471034F" w:rsidR="00137BFB" w:rsidRPr="00E41D3C" w:rsidRDefault="00137BFB" w:rsidP="00137BFB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b/>
          <w:bCs/>
          <w:sz w:val="28"/>
          <w:szCs w:val="28"/>
        </w:rPr>
      </w:pPr>
      <w:r w:rsidRPr="00E41D3C">
        <w:rPr>
          <w:b/>
          <w:bCs/>
          <w:sz w:val="28"/>
          <w:szCs w:val="28"/>
        </w:rPr>
        <w:t xml:space="preserve">Supplemental </w:t>
      </w:r>
      <w:r>
        <w:rPr>
          <w:b/>
          <w:bCs/>
          <w:sz w:val="28"/>
          <w:szCs w:val="28"/>
        </w:rPr>
        <w:t>Materials</w:t>
      </w:r>
      <w:r w:rsidR="00F67401">
        <w:rPr>
          <w:b/>
          <w:bCs/>
          <w:sz w:val="28"/>
          <w:szCs w:val="28"/>
        </w:rPr>
        <w:t>:</w:t>
      </w:r>
    </w:p>
    <w:p w14:paraId="7EFAA25F" w14:textId="51884A2C" w:rsidR="00137BFB" w:rsidRDefault="00F57BF6" w:rsidP="001E6FAC">
      <w:r>
        <w:rPr>
          <w:noProof/>
        </w:rPr>
        <w:drawing>
          <wp:inline distT="0" distB="0" distL="0" distR="0" wp14:anchorId="749265E1" wp14:editId="15005C68">
            <wp:extent cx="3416300" cy="592231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gative controls.tif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696" cy="594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21AFE" w14:textId="498236A6" w:rsidR="00137BFB" w:rsidRDefault="00137BFB" w:rsidP="001E6FAC"/>
    <w:p w14:paraId="7A028605" w14:textId="65F6E4E4" w:rsidR="001667B0" w:rsidRPr="00F57BF6" w:rsidRDefault="008D494A" w:rsidP="00F57BF6">
      <w:pPr>
        <w:rPr>
          <w:b/>
        </w:rPr>
      </w:pPr>
      <w:r>
        <w:rPr>
          <w:b/>
        </w:rPr>
        <w:t>Supplemental Fig</w:t>
      </w:r>
      <w:r w:rsidR="00137BFB">
        <w:rPr>
          <w:b/>
        </w:rPr>
        <w:t>ure</w:t>
      </w:r>
      <w:r>
        <w:rPr>
          <w:b/>
        </w:rPr>
        <w:t xml:space="preserve"> 1. </w:t>
      </w:r>
      <w:r w:rsidR="00C71802" w:rsidRPr="008930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munofluorescence staining for HCFs, T1DMs, T2DMs along with </w:t>
      </w:r>
      <w:r w:rsidR="00C71802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iated and non-differentiated nerves,</w:t>
      </w:r>
      <w:r w:rsidR="00C718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negative controls”</w:t>
      </w:r>
      <w:r w:rsidR="00C71802" w:rsidRPr="008930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2D cell culture</w:t>
      </w:r>
      <w:r w:rsidR="00C718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C71802" w:rsidRPr="008930E6">
        <w:rPr>
          <w:rFonts w:ascii="Times New Roman" w:eastAsia="Times New Roman" w:hAnsi="Times New Roman" w:cs="Times New Roman"/>
          <w:color w:val="000000"/>
          <w:sz w:val="24"/>
          <w:szCs w:val="24"/>
        </w:rPr>
        <w:t>Scale bars: 100 µm.</w:t>
      </w:r>
      <w:bookmarkStart w:id="0" w:name="_GoBack"/>
      <w:bookmarkEnd w:id="0"/>
    </w:p>
    <w:p w14:paraId="48E053F2" w14:textId="657C6D1B" w:rsidR="00137BFB" w:rsidRDefault="00137BFB" w:rsidP="00137BFB"/>
    <w:sectPr w:rsidR="00137BF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6C28A" w14:textId="77777777" w:rsidR="00D759EF" w:rsidRDefault="00D759EF" w:rsidP="00DB542A">
      <w:pPr>
        <w:spacing w:after="0" w:line="240" w:lineRule="auto"/>
      </w:pPr>
      <w:r>
        <w:separator/>
      </w:r>
    </w:p>
  </w:endnote>
  <w:endnote w:type="continuationSeparator" w:id="0">
    <w:p w14:paraId="2885B605" w14:textId="77777777" w:rsidR="00D759EF" w:rsidRDefault="00D759EF" w:rsidP="00DB5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2593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BA11C" w14:textId="2F4D0BE4" w:rsidR="00DB542A" w:rsidRDefault="00DB54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C313B" w14:textId="77777777" w:rsidR="00DB542A" w:rsidRDefault="00DB54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E4F7C" w14:textId="77777777" w:rsidR="00D759EF" w:rsidRDefault="00D759EF" w:rsidP="00DB542A">
      <w:pPr>
        <w:spacing w:after="0" w:line="240" w:lineRule="auto"/>
      </w:pPr>
      <w:r>
        <w:separator/>
      </w:r>
    </w:p>
  </w:footnote>
  <w:footnote w:type="continuationSeparator" w:id="0">
    <w:p w14:paraId="1079ED31" w14:textId="77777777" w:rsidR="00D759EF" w:rsidRDefault="00D759EF" w:rsidP="00DB54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xpzwfazr2vyedtz2xp5fc2tfwf9azptxd&quot;&gt;quercetin_study&lt;record-ids&gt;&lt;item&gt;4&lt;/item&gt;&lt;/record-ids&gt;&lt;/item&gt;&lt;/Libraries&gt;"/>
  </w:docVars>
  <w:rsids>
    <w:rsidRoot w:val="004C106D"/>
    <w:rsid w:val="000F5B4F"/>
    <w:rsid w:val="00137BFB"/>
    <w:rsid w:val="001667B0"/>
    <w:rsid w:val="001D000B"/>
    <w:rsid w:val="001E00EC"/>
    <w:rsid w:val="001E1B46"/>
    <w:rsid w:val="001E50C3"/>
    <w:rsid w:val="001E6FAC"/>
    <w:rsid w:val="002262F9"/>
    <w:rsid w:val="00281B8B"/>
    <w:rsid w:val="002C78CF"/>
    <w:rsid w:val="00316D6E"/>
    <w:rsid w:val="003A434A"/>
    <w:rsid w:val="004672E5"/>
    <w:rsid w:val="004C106D"/>
    <w:rsid w:val="004C41E1"/>
    <w:rsid w:val="004F7EEE"/>
    <w:rsid w:val="00507805"/>
    <w:rsid w:val="00527E87"/>
    <w:rsid w:val="00592981"/>
    <w:rsid w:val="005A5B7C"/>
    <w:rsid w:val="005B620C"/>
    <w:rsid w:val="005B72A1"/>
    <w:rsid w:val="005C5634"/>
    <w:rsid w:val="005E2EAE"/>
    <w:rsid w:val="005F06D6"/>
    <w:rsid w:val="00623065"/>
    <w:rsid w:val="006713E2"/>
    <w:rsid w:val="006E5A2D"/>
    <w:rsid w:val="007703B0"/>
    <w:rsid w:val="007B7838"/>
    <w:rsid w:val="008212CC"/>
    <w:rsid w:val="00873B6F"/>
    <w:rsid w:val="008D494A"/>
    <w:rsid w:val="00955668"/>
    <w:rsid w:val="00965BFC"/>
    <w:rsid w:val="009975BA"/>
    <w:rsid w:val="009C6876"/>
    <w:rsid w:val="009E1E32"/>
    <w:rsid w:val="009F18F2"/>
    <w:rsid w:val="009F28AD"/>
    <w:rsid w:val="00AA14EE"/>
    <w:rsid w:val="00AB54FE"/>
    <w:rsid w:val="00AD0D9F"/>
    <w:rsid w:val="00AE1088"/>
    <w:rsid w:val="00B00DFF"/>
    <w:rsid w:val="00B56913"/>
    <w:rsid w:val="00C16FA9"/>
    <w:rsid w:val="00C577F9"/>
    <w:rsid w:val="00C71802"/>
    <w:rsid w:val="00C80424"/>
    <w:rsid w:val="00CB3A87"/>
    <w:rsid w:val="00D34E8A"/>
    <w:rsid w:val="00D46F51"/>
    <w:rsid w:val="00D759EF"/>
    <w:rsid w:val="00D863BD"/>
    <w:rsid w:val="00DB542A"/>
    <w:rsid w:val="00DC2A16"/>
    <w:rsid w:val="00E8028B"/>
    <w:rsid w:val="00EF1411"/>
    <w:rsid w:val="00F32AAC"/>
    <w:rsid w:val="00F57BF6"/>
    <w:rsid w:val="00F67401"/>
    <w:rsid w:val="00F977F7"/>
    <w:rsid w:val="00FF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322C"/>
  <w14:defaultImageDpi w14:val="150"/>
  <w15:chartTrackingRefBased/>
  <w15:docId w15:val="{7B5FB10C-6803-43CD-9B7A-844816D0C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13E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3E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713E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13E2"/>
    <w:rPr>
      <w:noProof/>
    </w:rPr>
  </w:style>
  <w:style w:type="table" w:styleId="TableGrid">
    <w:name w:val="Table Grid"/>
    <w:basedOn w:val="TableNormal"/>
    <w:uiPriority w:val="59"/>
    <w:rsid w:val="009C687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4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42A"/>
  </w:style>
  <w:style w:type="paragraph" w:styleId="Footer">
    <w:name w:val="footer"/>
    <w:basedOn w:val="Normal"/>
    <w:link w:val="FooterChar"/>
    <w:uiPriority w:val="99"/>
    <w:unhideWhenUsed/>
    <w:rsid w:val="00DB54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Tina</dc:creator>
  <cp:keywords/>
  <dc:description/>
  <cp:lastModifiedBy>Nicholas, Sarah</cp:lastModifiedBy>
  <cp:revision>3</cp:revision>
  <dcterms:created xsi:type="dcterms:W3CDTF">2022-09-23T20:35:00Z</dcterms:created>
  <dcterms:modified xsi:type="dcterms:W3CDTF">2022-09-23T20:52:00Z</dcterms:modified>
</cp:coreProperties>
</file>